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4A673" w14:textId="77777777" w:rsidR="004409C3" w:rsidRPr="003C51AC" w:rsidRDefault="004409C3" w:rsidP="004409C3">
      <w:pPr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  <w:bookmarkStart w:id="0" w:name="_GoBack"/>
      <w:bookmarkEnd w:id="0"/>
      <w:r w:rsidRPr="003C51AC">
        <w:rPr>
          <w:rFonts w:ascii="Arial" w:hAnsi="Arial" w:cs="Arial"/>
          <w:b/>
          <w:sz w:val="24"/>
          <w:szCs w:val="24"/>
          <w:lang w:val="en-US"/>
        </w:rPr>
        <w:t>Supplementary Table 1:</w:t>
      </w:r>
      <w:r w:rsidRPr="003C51AC">
        <w:rPr>
          <w:rFonts w:ascii="Arial" w:hAnsi="Arial" w:cs="Arial"/>
          <w:bCs/>
          <w:sz w:val="24"/>
          <w:szCs w:val="24"/>
          <w:lang w:val="en-US"/>
        </w:rPr>
        <w:t xml:space="preserve"> Univariate and multivariate Cox proportional hazards regression model for the influence of TBS, SAT, SEC, and other </w:t>
      </w:r>
      <w:r>
        <w:rPr>
          <w:rFonts w:ascii="Arial" w:hAnsi="Arial" w:cs="Arial"/>
          <w:bCs/>
          <w:sz w:val="24"/>
          <w:szCs w:val="24"/>
          <w:lang w:val="en-US"/>
        </w:rPr>
        <w:t xml:space="preserve">established </w:t>
      </w:r>
      <w:r w:rsidRPr="003C51AC">
        <w:rPr>
          <w:rFonts w:ascii="Arial" w:hAnsi="Arial" w:cs="Arial"/>
          <w:bCs/>
          <w:sz w:val="24"/>
          <w:szCs w:val="24"/>
          <w:lang w:val="en-US"/>
        </w:rPr>
        <w:t xml:space="preserve">risk factors on the prognosis of patients with </w:t>
      </w:r>
      <w:r>
        <w:rPr>
          <w:rFonts w:ascii="Arial" w:hAnsi="Arial" w:cs="Arial"/>
          <w:bCs/>
          <w:sz w:val="24"/>
          <w:szCs w:val="24"/>
          <w:lang w:val="en-US"/>
        </w:rPr>
        <w:t xml:space="preserve">intermediate stage </w:t>
      </w:r>
      <w:r w:rsidRPr="003C51AC">
        <w:rPr>
          <w:rFonts w:ascii="Arial" w:hAnsi="Arial" w:cs="Arial"/>
          <w:bCs/>
          <w:sz w:val="24"/>
          <w:szCs w:val="24"/>
          <w:lang w:val="en-US"/>
        </w:rPr>
        <w:t>HCC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undergoing </w:t>
      </w:r>
      <w:r w:rsidRPr="003C51AC">
        <w:rPr>
          <w:rFonts w:ascii="Arial" w:hAnsi="Arial" w:cs="Arial"/>
          <w:bCs/>
          <w:sz w:val="24"/>
          <w:szCs w:val="24"/>
          <w:lang w:val="en-US"/>
        </w:rPr>
        <w:t>TACE (BCLC B)</w:t>
      </w:r>
    </w:p>
    <w:tbl>
      <w:tblPr>
        <w:tblStyle w:val="Tabellenraster"/>
        <w:tblW w:w="9639" w:type="dxa"/>
        <w:tblLayout w:type="fixed"/>
        <w:tblLook w:val="04A0" w:firstRow="1" w:lastRow="0" w:firstColumn="1" w:lastColumn="0" w:noHBand="0" w:noVBand="1"/>
      </w:tblPr>
      <w:tblGrid>
        <w:gridCol w:w="2122"/>
        <w:gridCol w:w="1386"/>
        <w:gridCol w:w="1019"/>
        <w:gridCol w:w="1076"/>
        <w:gridCol w:w="966"/>
        <w:gridCol w:w="1020"/>
        <w:gridCol w:w="1077"/>
        <w:gridCol w:w="964"/>
        <w:gridCol w:w="9"/>
      </w:tblGrid>
      <w:tr w:rsidR="004409C3" w:rsidRPr="00627B59" w14:paraId="5EE18F91" w14:textId="77777777" w:rsidTr="00BB02D5">
        <w:trPr>
          <w:trHeight w:val="283"/>
        </w:trPr>
        <w:tc>
          <w:tcPr>
            <w:tcW w:w="3508" w:type="dxa"/>
            <w:gridSpan w:val="2"/>
          </w:tcPr>
          <w:p w14:paraId="42728C4D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Analysis</w:t>
            </w:r>
          </w:p>
        </w:tc>
        <w:tc>
          <w:tcPr>
            <w:tcW w:w="3061" w:type="dxa"/>
            <w:gridSpan w:val="3"/>
          </w:tcPr>
          <w:p w14:paraId="3F7D4FFF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Univariate </w:t>
            </w:r>
          </w:p>
        </w:tc>
        <w:tc>
          <w:tcPr>
            <w:tcW w:w="3070" w:type="dxa"/>
            <w:gridSpan w:val="4"/>
          </w:tcPr>
          <w:p w14:paraId="4572C44D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Multivariate</w:t>
            </w:r>
          </w:p>
        </w:tc>
      </w:tr>
      <w:tr w:rsidR="004409C3" w:rsidRPr="00627B59" w14:paraId="3DECD8AF" w14:textId="77777777" w:rsidTr="00BB02D5">
        <w:trPr>
          <w:trHeight w:val="283"/>
        </w:trPr>
        <w:tc>
          <w:tcPr>
            <w:tcW w:w="2122" w:type="dxa"/>
          </w:tcPr>
          <w:p w14:paraId="0E4DA677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Covariate</w:t>
            </w:r>
          </w:p>
        </w:tc>
        <w:tc>
          <w:tcPr>
            <w:tcW w:w="1386" w:type="dxa"/>
          </w:tcPr>
          <w:p w14:paraId="53F7CF36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Category</w:t>
            </w:r>
          </w:p>
        </w:tc>
        <w:tc>
          <w:tcPr>
            <w:tcW w:w="1019" w:type="dxa"/>
          </w:tcPr>
          <w:p w14:paraId="64D53C5B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HR</w:t>
            </w:r>
          </w:p>
        </w:tc>
        <w:tc>
          <w:tcPr>
            <w:tcW w:w="1076" w:type="dxa"/>
          </w:tcPr>
          <w:p w14:paraId="637964EB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95% CI</w:t>
            </w:r>
          </w:p>
        </w:tc>
        <w:tc>
          <w:tcPr>
            <w:tcW w:w="966" w:type="dxa"/>
          </w:tcPr>
          <w:p w14:paraId="432180DC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p-value</w:t>
            </w:r>
          </w:p>
        </w:tc>
        <w:tc>
          <w:tcPr>
            <w:tcW w:w="1020" w:type="dxa"/>
          </w:tcPr>
          <w:p w14:paraId="77594A91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HR</w:t>
            </w:r>
          </w:p>
        </w:tc>
        <w:tc>
          <w:tcPr>
            <w:tcW w:w="1077" w:type="dxa"/>
          </w:tcPr>
          <w:p w14:paraId="378E83EE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95% CI</w:t>
            </w:r>
          </w:p>
        </w:tc>
        <w:tc>
          <w:tcPr>
            <w:tcW w:w="973" w:type="dxa"/>
            <w:gridSpan w:val="2"/>
          </w:tcPr>
          <w:p w14:paraId="7168009F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p-value</w:t>
            </w:r>
          </w:p>
        </w:tc>
      </w:tr>
      <w:tr w:rsidR="004409C3" w:rsidRPr="00627B59" w14:paraId="204D79C7" w14:textId="77777777" w:rsidTr="00BB02D5">
        <w:trPr>
          <w:trHeight w:val="283"/>
        </w:trPr>
        <w:tc>
          <w:tcPr>
            <w:tcW w:w="2122" w:type="dxa"/>
          </w:tcPr>
          <w:p w14:paraId="42419468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Age </w:t>
            </w:r>
          </w:p>
        </w:tc>
        <w:tc>
          <w:tcPr>
            <w:tcW w:w="1386" w:type="dxa"/>
          </w:tcPr>
          <w:p w14:paraId="68E723A9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≥70 years</w:t>
            </w:r>
          </w:p>
        </w:tc>
        <w:tc>
          <w:tcPr>
            <w:tcW w:w="1019" w:type="dxa"/>
          </w:tcPr>
          <w:p w14:paraId="064FE7FC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076" w:type="dxa"/>
          </w:tcPr>
          <w:p w14:paraId="42835D01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0.7 – 1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966" w:type="dxa"/>
          </w:tcPr>
          <w:p w14:paraId="4493BA84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0</w:t>
            </w: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020" w:type="dxa"/>
          </w:tcPr>
          <w:p w14:paraId="72673AE8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77" w:type="dxa"/>
          </w:tcPr>
          <w:p w14:paraId="7D4BD821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73" w:type="dxa"/>
            <w:gridSpan w:val="2"/>
          </w:tcPr>
          <w:p w14:paraId="61AF61F2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</w:p>
        </w:tc>
      </w:tr>
      <w:tr w:rsidR="004409C3" w:rsidRPr="00627B59" w14:paraId="4F45E9BC" w14:textId="77777777" w:rsidTr="00BB02D5">
        <w:trPr>
          <w:trHeight w:val="283"/>
        </w:trPr>
        <w:tc>
          <w:tcPr>
            <w:tcW w:w="2122" w:type="dxa"/>
          </w:tcPr>
          <w:p w14:paraId="57457A3E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AFP</w:t>
            </w:r>
          </w:p>
        </w:tc>
        <w:tc>
          <w:tcPr>
            <w:tcW w:w="1386" w:type="dxa"/>
          </w:tcPr>
          <w:p w14:paraId="1F6F8A25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&gt;200 ng/ml</w:t>
            </w:r>
          </w:p>
        </w:tc>
        <w:tc>
          <w:tcPr>
            <w:tcW w:w="1019" w:type="dxa"/>
          </w:tcPr>
          <w:p w14:paraId="15137D51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076" w:type="dxa"/>
          </w:tcPr>
          <w:p w14:paraId="27BB5808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</w:t>
            </w: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966" w:type="dxa"/>
          </w:tcPr>
          <w:p w14:paraId="592CE8F2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00</w:t>
            </w:r>
          </w:p>
        </w:tc>
        <w:tc>
          <w:tcPr>
            <w:tcW w:w="1020" w:type="dxa"/>
          </w:tcPr>
          <w:p w14:paraId="2AF1750A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77" w:type="dxa"/>
          </w:tcPr>
          <w:p w14:paraId="0C23D468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73" w:type="dxa"/>
            <w:gridSpan w:val="2"/>
          </w:tcPr>
          <w:p w14:paraId="5598501A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4409C3" w:rsidRPr="00627B59" w14:paraId="6B8C2757" w14:textId="77777777" w:rsidTr="00BB02D5">
        <w:trPr>
          <w:trHeight w:val="283"/>
        </w:trPr>
        <w:tc>
          <w:tcPr>
            <w:tcW w:w="2122" w:type="dxa"/>
          </w:tcPr>
          <w:p w14:paraId="4824A78A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Albumin level</w:t>
            </w:r>
          </w:p>
        </w:tc>
        <w:tc>
          <w:tcPr>
            <w:tcW w:w="1386" w:type="dxa"/>
          </w:tcPr>
          <w:p w14:paraId="413C3598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&lt;35 g/l</w:t>
            </w:r>
          </w:p>
        </w:tc>
        <w:tc>
          <w:tcPr>
            <w:tcW w:w="1019" w:type="dxa"/>
          </w:tcPr>
          <w:p w14:paraId="3DE0E79A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076" w:type="dxa"/>
          </w:tcPr>
          <w:p w14:paraId="7821E18C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 xml:space="preserve"> – 2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966" w:type="dxa"/>
          </w:tcPr>
          <w:p w14:paraId="46D6B98F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b/>
                <w:sz w:val="24"/>
                <w:lang w:val="en-US"/>
              </w:rPr>
              <w:t>&lt;0.001</w:t>
            </w:r>
          </w:p>
        </w:tc>
        <w:tc>
          <w:tcPr>
            <w:tcW w:w="1020" w:type="dxa"/>
          </w:tcPr>
          <w:p w14:paraId="36998CF9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8</w:t>
            </w:r>
          </w:p>
        </w:tc>
        <w:tc>
          <w:tcPr>
            <w:tcW w:w="1077" w:type="dxa"/>
          </w:tcPr>
          <w:p w14:paraId="3BC2071F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3 – 2.3</w:t>
            </w:r>
          </w:p>
        </w:tc>
        <w:tc>
          <w:tcPr>
            <w:tcW w:w="973" w:type="dxa"/>
            <w:gridSpan w:val="2"/>
          </w:tcPr>
          <w:p w14:paraId="1D9801DC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&lt;0.001</w:t>
            </w:r>
          </w:p>
        </w:tc>
      </w:tr>
      <w:tr w:rsidR="004409C3" w:rsidRPr="00627B59" w14:paraId="551A4BE7" w14:textId="77777777" w:rsidTr="00BB02D5">
        <w:trPr>
          <w:trHeight w:val="283"/>
        </w:trPr>
        <w:tc>
          <w:tcPr>
            <w:tcW w:w="2122" w:type="dxa"/>
          </w:tcPr>
          <w:p w14:paraId="7ACE2D50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Bilirubin level</w:t>
            </w:r>
          </w:p>
        </w:tc>
        <w:tc>
          <w:tcPr>
            <w:tcW w:w="1386" w:type="dxa"/>
          </w:tcPr>
          <w:p w14:paraId="52AD47E1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≥1.2 mg/dl</w:t>
            </w:r>
          </w:p>
        </w:tc>
        <w:tc>
          <w:tcPr>
            <w:tcW w:w="1019" w:type="dxa"/>
          </w:tcPr>
          <w:p w14:paraId="5CAB5947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1076" w:type="dxa"/>
          </w:tcPr>
          <w:p w14:paraId="348CF121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 xml:space="preserve"> – 2.2</w:t>
            </w:r>
          </w:p>
        </w:tc>
        <w:tc>
          <w:tcPr>
            <w:tcW w:w="966" w:type="dxa"/>
          </w:tcPr>
          <w:p w14:paraId="1E0B4DE4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&lt;0.001</w:t>
            </w:r>
          </w:p>
        </w:tc>
        <w:tc>
          <w:tcPr>
            <w:tcW w:w="1020" w:type="dxa"/>
          </w:tcPr>
          <w:p w14:paraId="32B7E192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5</w:t>
            </w:r>
          </w:p>
        </w:tc>
        <w:tc>
          <w:tcPr>
            <w:tcW w:w="1077" w:type="dxa"/>
          </w:tcPr>
          <w:p w14:paraId="53556B4A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1 – 1.9</w:t>
            </w:r>
          </w:p>
        </w:tc>
        <w:tc>
          <w:tcPr>
            <w:tcW w:w="973" w:type="dxa"/>
            <w:gridSpan w:val="2"/>
          </w:tcPr>
          <w:p w14:paraId="0F01DA24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0.006</w:t>
            </w:r>
          </w:p>
        </w:tc>
      </w:tr>
      <w:tr w:rsidR="004409C3" w:rsidRPr="00627B59" w14:paraId="155C2CBA" w14:textId="77777777" w:rsidTr="00BB02D5">
        <w:trPr>
          <w:trHeight w:val="283"/>
        </w:trPr>
        <w:tc>
          <w:tcPr>
            <w:tcW w:w="2122" w:type="dxa"/>
          </w:tcPr>
          <w:p w14:paraId="6CDEB8ED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AST level</w:t>
            </w:r>
          </w:p>
        </w:tc>
        <w:tc>
          <w:tcPr>
            <w:tcW w:w="1386" w:type="dxa"/>
          </w:tcPr>
          <w:p w14:paraId="37695E66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&gt;31 U/l</w:t>
            </w:r>
          </w:p>
        </w:tc>
        <w:tc>
          <w:tcPr>
            <w:tcW w:w="1019" w:type="dxa"/>
          </w:tcPr>
          <w:p w14:paraId="60574419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076" w:type="dxa"/>
          </w:tcPr>
          <w:p w14:paraId="0EDC5325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8</w:t>
            </w: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 xml:space="preserve"> – 2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966" w:type="dxa"/>
          </w:tcPr>
          <w:p w14:paraId="356E60AC" w14:textId="77777777" w:rsidR="004409C3" w:rsidRPr="008E795B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8E795B">
              <w:rPr>
                <w:rFonts w:ascii="Times New Roman" w:hAnsi="Times New Roman" w:cs="Times New Roman"/>
                <w:bCs/>
                <w:sz w:val="24"/>
                <w:lang w:val="en-US"/>
              </w:rPr>
              <w:t>0.270</w:t>
            </w:r>
          </w:p>
        </w:tc>
        <w:tc>
          <w:tcPr>
            <w:tcW w:w="1020" w:type="dxa"/>
          </w:tcPr>
          <w:p w14:paraId="667F8318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77" w:type="dxa"/>
          </w:tcPr>
          <w:p w14:paraId="44D51D0A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73" w:type="dxa"/>
            <w:gridSpan w:val="2"/>
          </w:tcPr>
          <w:p w14:paraId="3EC7E2FF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</w:p>
        </w:tc>
      </w:tr>
      <w:tr w:rsidR="004409C3" w:rsidRPr="00627B59" w14:paraId="61D77882" w14:textId="77777777" w:rsidTr="00BB02D5">
        <w:trPr>
          <w:trHeight w:val="283"/>
        </w:trPr>
        <w:tc>
          <w:tcPr>
            <w:tcW w:w="2122" w:type="dxa"/>
          </w:tcPr>
          <w:p w14:paraId="0C2C981E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ALT level</w:t>
            </w:r>
          </w:p>
        </w:tc>
        <w:tc>
          <w:tcPr>
            <w:tcW w:w="1386" w:type="dxa"/>
          </w:tcPr>
          <w:p w14:paraId="25D46162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≥35 U/l</w:t>
            </w:r>
          </w:p>
        </w:tc>
        <w:tc>
          <w:tcPr>
            <w:tcW w:w="1019" w:type="dxa"/>
          </w:tcPr>
          <w:p w14:paraId="5FA8C610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076" w:type="dxa"/>
          </w:tcPr>
          <w:p w14:paraId="68C34F5E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</w:t>
            </w: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 xml:space="preserve"> – 1.3</w:t>
            </w:r>
          </w:p>
        </w:tc>
        <w:tc>
          <w:tcPr>
            <w:tcW w:w="966" w:type="dxa"/>
          </w:tcPr>
          <w:p w14:paraId="27C8B725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5</w:t>
            </w: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020" w:type="dxa"/>
          </w:tcPr>
          <w:p w14:paraId="5A26D2CB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77" w:type="dxa"/>
          </w:tcPr>
          <w:p w14:paraId="1E71931C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73" w:type="dxa"/>
            <w:gridSpan w:val="2"/>
          </w:tcPr>
          <w:p w14:paraId="06255917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</w:tr>
      <w:tr w:rsidR="004409C3" w:rsidRPr="00627B59" w14:paraId="3E1CB798" w14:textId="77777777" w:rsidTr="00BB02D5">
        <w:trPr>
          <w:trHeight w:val="283"/>
        </w:trPr>
        <w:tc>
          <w:tcPr>
            <w:tcW w:w="2122" w:type="dxa"/>
          </w:tcPr>
          <w:p w14:paraId="2236F310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INR level</w:t>
            </w:r>
          </w:p>
        </w:tc>
        <w:tc>
          <w:tcPr>
            <w:tcW w:w="1386" w:type="dxa"/>
          </w:tcPr>
          <w:p w14:paraId="31176C81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&gt;1.2</w:t>
            </w:r>
          </w:p>
        </w:tc>
        <w:tc>
          <w:tcPr>
            <w:tcW w:w="1019" w:type="dxa"/>
          </w:tcPr>
          <w:p w14:paraId="6AAA5379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1076" w:type="dxa"/>
          </w:tcPr>
          <w:p w14:paraId="23513528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 xml:space="preserve">1.2 –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966" w:type="dxa"/>
          </w:tcPr>
          <w:p w14:paraId="7D70FE18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&lt;0.001</w:t>
            </w:r>
          </w:p>
        </w:tc>
        <w:tc>
          <w:tcPr>
            <w:tcW w:w="1020" w:type="dxa"/>
          </w:tcPr>
          <w:p w14:paraId="72D0D241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3</w:t>
            </w:r>
          </w:p>
        </w:tc>
        <w:tc>
          <w:tcPr>
            <w:tcW w:w="1077" w:type="dxa"/>
          </w:tcPr>
          <w:p w14:paraId="501F0B69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9 – 1.7</w:t>
            </w:r>
          </w:p>
        </w:tc>
        <w:tc>
          <w:tcPr>
            <w:tcW w:w="973" w:type="dxa"/>
            <w:gridSpan w:val="2"/>
          </w:tcPr>
          <w:p w14:paraId="5205A877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0.146</w:t>
            </w:r>
          </w:p>
        </w:tc>
      </w:tr>
      <w:tr w:rsidR="004409C3" w:rsidRPr="00627B59" w14:paraId="2D13E5FA" w14:textId="77777777" w:rsidTr="00BB02D5">
        <w:trPr>
          <w:trHeight w:val="283"/>
        </w:trPr>
        <w:tc>
          <w:tcPr>
            <w:tcW w:w="2122" w:type="dxa"/>
          </w:tcPr>
          <w:p w14:paraId="6EBC1E4E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TBS</w:t>
            </w:r>
          </w:p>
        </w:tc>
        <w:tc>
          <w:tcPr>
            <w:tcW w:w="1386" w:type="dxa"/>
          </w:tcPr>
          <w:p w14:paraId="41E3793E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Low</w:t>
            </w:r>
          </w:p>
        </w:tc>
        <w:tc>
          <w:tcPr>
            <w:tcW w:w="6131" w:type="dxa"/>
            <w:gridSpan w:val="7"/>
          </w:tcPr>
          <w:p w14:paraId="4EAF105F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Reference</w:t>
            </w:r>
          </w:p>
        </w:tc>
      </w:tr>
      <w:tr w:rsidR="004409C3" w:rsidRPr="00627B59" w14:paraId="01AE4040" w14:textId="77777777" w:rsidTr="00BB02D5">
        <w:trPr>
          <w:gridAfter w:val="1"/>
          <w:wAfter w:w="9" w:type="dxa"/>
          <w:trHeight w:val="283"/>
        </w:trPr>
        <w:tc>
          <w:tcPr>
            <w:tcW w:w="2122" w:type="dxa"/>
          </w:tcPr>
          <w:p w14:paraId="6F6A7D03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</w:p>
        </w:tc>
        <w:tc>
          <w:tcPr>
            <w:tcW w:w="1386" w:type="dxa"/>
          </w:tcPr>
          <w:p w14:paraId="634ACA15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Medium</w:t>
            </w:r>
          </w:p>
        </w:tc>
        <w:tc>
          <w:tcPr>
            <w:tcW w:w="1019" w:type="dxa"/>
          </w:tcPr>
          <w:p w14:paraId="47377A58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076" w:type="dxa"/>
          </w:tcPr>
          <w:p w14:paraId="365D5F55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966" w:type="dxa"/>
          </w:tcPr>
          <w:p w14:paraId="371EFFCB" w14:textId="77777777" w:rsidR="004409C3" w:rsidRPr="008E795B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8E795B">
              <w:rPr>
                <w:rFonts w:ascii="Times New Roman" w:hAnsi="Times New Roman" w:cs="Times New Roman"/>
                <w:sz w:val="24"/>
                <w:lang w:val="en-US"/>
              </w:rPr>
              <w:t>0.598</w:t>
            </w:r>
          </w:p>
        </w:tc>
        <w:tc>
          <w:tcPr>
            <w:tcW w:w="1020" w:type="dxa"/>
          </w:tcPr>
          <w:p w14:paraId="3B47E643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</w:p>
        </w:tc>
        <w:tc>
          <w:tcPr>
            <w:tcW w:w="1077" w:type="dxa"/>
          </w:tcPr>
          <w:p w14:paraId="5059782C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</w:p>
        </w:tc>
        <w:tc>
          <w:tcPr>
            <w:tcW w:w="964" w:type="dxa"/>
          </w:tcPr>
          <w:p w14:paraId="1364160A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</w:p>
        </w:tc>
      </w:tr>
      <w:tr w:rsidR="004409C3" w:rsidRPr="00627B59" w14:paraId="4840F9C8" w14:textId="77777777" w:rsidTr="00BB02D5">
        <w:trPr>
          <w:gridAfter w:val="1"/>
          <w:wAfter w:w="9" w:type="dxa"/>
          <w:trHeight w:val="283"/>
        </w:trPr>
        <w:tc>
          <w:tcPr>
            <w:tcW w:w="2122" w:type="dxa"/>
          </w:tcPr>
          <w:p w14:paraId="14E376B9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</w:p>
        </w:tc>
        <w:tc>
          <w:tcPr>
            <w:tcW w:w="1386" w:type="dxa"/>
          </w:tcPr>
          <w:p w14:paraId="754E55C6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High</w:t>
            </w:r>
          </w:p>
        </w:tc>
        <w:tc>
          <w:tcPr>
            <w:tcW w:w="1019" w:type="dxa"/>
          </w:tcPr>
          <w:p w14:paraId="593D711C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076" w:type="dxa"/>
          </w:tcPr>
          <w:p w14:paraId="25291378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 xml:space="preserve">.9 –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966" w:type="dxa"/>
          </w:tcPr>
          <w:p w14:paraId="33DCA355" w14:textId="77777777" w:rsidR="004409C3" w:rsidRPr="008E795B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8E795B">
              <w:rPr>
                <w:rFonts w:ascii="Times New Roman" w:hAnsi="Times New Roman" w:cs="Times New Roman"/>
                <w:sz w:val="24"/>
                <w:lang w:val="en-US"/>
              </w:rPr>
              <w:t>0.082</w:t>
            </w:r>
          </w:p>
        </w:tc>
        <w:tc>
          <w:tcPr>
            <w:tcW w:w="1020" w:type="dxa"/>
          </w:tcPr>
          <w:p w14:paraId="3272CB52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</w:p>
        </w:tc>
        <w:tc>
          <w:tcPr>
            <w:tcW w:w="1077" w:type="dxa"/>
          </w:tcPr>
          <w:p w14:paraId="78EEE1A7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</w:p>
        </w:tc>
        <w:tc>
          <w:tcPr>
            <w:tcW w:w="964" w:type="dxa"/>
          </w:tcPr>
          <w:p w14:paraId="7F53ADD6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</w:p>
        </w:tc>
      </w:tr>
      <w:tr w:rsidR="004409C3" w:rsidRPr="00627B59" w14:paraId="66CE5F88" w14:textId="77777777" w:rsidTr="00BB02D5">
        <w:trPr>
          <w:gridAfter w:val="1"/>
          <w:wAfter w:w="9" w:type="dxa"/>
          <w:trHeight w:val="283"/>
        </w:trPr>
        <w:tc>
          <w:tcPr>
            <w:tcW w:w="2122" w:type="dxa"/>
          </w:tcPr>
          <w:p w14:paraId="7FBB3E0D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SAT</w:t>
            </w:r>
          </w:p>
        </w:tc>
        <w:tc>
          <w:tcPr>
            <w:tcW w:w="1386" w:type="dxa"/>
          </w:tcPr>
          <w:p w14:paraId="4D48751A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≤6</w:t>
            </w:r>
          </w:p>
        </w:tc>
        <w:tc>
          <w:tcPr>
            <w:tcW w:w="6122" w:type="dxa"/>
            <w:gridSpan w:val="6"/>
          </w:tcPr>
          <w:p w14:paraId="6FC1545D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Reference</w:t>
            </w:r>
          </w:p>
        </w:tc>
      </w:tr>
      <w:tr w:rsidR="004409C3" w:rsidRPr="00627B59" w14:paraId="37BEED05" w14:textId="77777777" w:rsidTr="00BB02D5">
        <w:trPr>
          <w:gridAfter w:val="1"/>
          <w:wAfter w:w="9" w:type="dxa"/>
          <w:trHeight w:val="283"/>
        </w:trPr>
        <w:tc>
          <w:tcPr>
            <w:tcW w:w="2122" w:type="dxa"/>
          </w:tcPr>
          <w:p w14:paraId="1633C60A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</w:p>
        </w:tc>
        <w:tc>
          <w:tcPr>
            <w:tcW w:w="1386" w:type="dxa"/>
          </w:tcPr>
          <w:p w14:paraId="5B413B1B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&gt;6 and ≤12</w:t>
            </w:r>
          </w:p>
        </w:tc>
        <w:tc>
          <w:tcPr>
            <w:tcW w:w="1019" w:type="dxa"/>
          </w:tcPr>
          <w:p w14:paraId="708573F7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1076" w:type="dxa"/>
          </w:tcPr>
          <w:p w14:paraId="4ABEBFEB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966" w:type="dxa"/>
          </w:tcPr>
          <w:p w14:paraId="12D57783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10</w:t>
            </w:r>
          </w:p>
        </w:tc>
        <w:tc>
          <w:tcPr>
            <w:tcW w:w="1020" w:type="dxa"/>
          </w:tcPr>
          <w:p w14:paraId="2256879A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bCs/>
                <w:sz w:val="24"/>
                <w:lang w:val="en-US"/>
              </w:rPr>
              <w:t>1.7</w:t>
            </w:r>
          </w:p>
        </w:tc>
        <w:tc>
          <w:tcPr>
            <w:tcW w:w="1077" w:type="dxa"/>
          </w:tcPr>
          <w:p w14:paraId="6C9CDC76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bCs/>
                <w:sz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1</w:t>
            </w:r>
            <w:r w:rsidRPr="00627B59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 – 2.</w:t>
            </w: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6</w:t>
            </w:r>
          </w:p>
        </w:tc>
        <w:tc>
          <w:tcPr>
            <w:tcW w:w="964" w:type="dxa"/>
          </w:tcPr>
          <w:p w14:paraId="58C27993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b/>
                <w:sz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11</w:t>
            </w:r>
          </w:p>
        </w:tc>
      </w:tr>
      <w:tr w:rsidR="004409C3" w:rsidRPr="00627B59" w14:paraId="556CAAD4" w14:textId="77777777" w:rsidTr="00BB02D5">
        <w:trPr>
          <w:gridAfter w:val="1"/>
          <w:wAfter w:w="9" w:type="dxa"/>
          <w:trHeight w:val="283"/>
        </w:trPr>
        <w:tc>
          <w:tcPr>
            <w:tcW w:w="2122" w:type="dxa"/>
          </w:tcPr>
          <w:p w14:paraId="3297B2E2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</w:p>
        </w:tc>
        <w:tc>
          <w:tcPr>
            <w:tcW w:w="1386" w:type="dxa"/>
          </w:tcPr>
          <w:p w14:paraId="00B64852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&gt;12</w:t>
            </w:r>
          </w:p>
        </w:tc>
        <w:tc>
          <w:tcPr>
            <w:tcW w:w="1019" w:type="dxa"/>
          </w:tcPr>
          <w:p w14:paraId="6C011873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1076" w:type="dxa"/>
          </w:tcPr>
          <w:p w14:paraId="0113E97F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</w:t>
            </w: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966" w:type="dxa"/>
          </w:tcPr>
          <w:p w14:paraId="73F15392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&lt;0.001</w:t>
            </w:r>
          </w:p>
        </w:tc>
        <w:tc>
          <w:tcPr>
            <w:tcW w:w="1020" w:type="dxa"/>
          </w:tcPr>
          <w:p w14:paraId="0C200F37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3</w:t>
            </w:r>
            <w:r w:rsidRPr="00627B59">
              <w:rPr>
                <w:rFonts w:ascii="Times New Roman" w:hAnsi="Times New Roman" w:cs="Times New Roman"/>
                <w:bCs/>
                <w:sz w:val="24"/>
                <w:lang w:val="en-US"/>
              </w:rPr>
              <w:t>.1</w:t>
            </w:r>
          </w:p>
        </w:tc>
        <w:tc>
          <w:tcPr>
            <w:tcW w:w="1077" w:type="dxa"/>
          </w:tcPr>
          <w:p w14:paraId="44F463B5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1.0</w:t>
            </w:r>
            <w:r w:rsidRPr="00627B59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9</w:t>
            </w:r>
            <w:r w:rsidRPr="00627B59">
              <w:rPr>
                <w:rFonts w:ascii="Times New Roman" w:hAnsi="Times New Roman" w:cs="Times New Roman"/>
                <w:bCs/>
                <w:sz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5</w:t>
            </w:r>
          </w:p>
        </w:tc>
        <w:tc>
          <w:tcPr>
            <w:tcW w:w="964" w:type="dxa"/>
          </w:tcPr>
          <w:p w14:paraId="6EA1EF77" w14:textId="77777777" w:rsidR="004409C3" w:rsidRPr="00203A60" w:rsidRDefault="004409C3" w:rsidP="00BB02D5">
            <w:pPr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203A60">
              <w:rPr>
                <w:rFonts w:ascii="Times New Roman" w:hAnsi="Times New Roman" w:cs="Times New Roman"/>
                <w:b/>
                <w:sz w:val="24"/>
                <w:lang w:val="en-US"/>
              </w:rPr>
              <w:t>0.046</w:t>
            </w:r>
          </w:p>
        </w:tc>
      </w:tr>
      <w:tr w:rsidR="004409C3" w:rsidRPr="00627B59" w14:paraId="1A95B655" w14:textId="77777777" w:rsidTr="00BB02D5">
        <w:trPr>
          <w:gridAfter w:val="1"/>
          <w:wAfter w:w="9" w:type="dxa"/>
          <w:trHeight w:val="283"/>
        </w:trPr>
        <w:tc>
          <w:tcPr>
            <w:tcW w:w="2122" w:type="dxa"/>
          </w:tcPr>
          <w:p w14:paraId="44E277EF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SEC</w:t>
            </w:r>
          </w:p>
        </w:tc>
        <w:tc>
          <w:tcPr>
            <w:tcW w:w="1386" w:type="dxa"/>
          </w:tcPr>
          <w:p w14:paraId="3F1FDB66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Low</w:t>
            </w:r>
          </w:p>
        </w:tc>
        <w:tc>
          <w:tcPr>
            <w:tcW w:w="6122" w:type="dxa"/>
            <w:gridSpan w:val="6"/>
          </w:tcPr>
          <w:p w14:paraId="4430AE26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Reference</w:t>
            </w:r>
          </w:p>
        </w:tc>
      </w:tr>
      <w:tr w:rsidR="004409C3" w:rsidRPr="00627B59" w14:paraId="76F901AB" w14:textId="77777777" w:rsidTr="00BB02D5">
        <w:trPr>
          <w:gridAfter w:val="1"/>
          <w:wAfter w:w="9" w:type="dxa"/>
          <w:trHeight w:val="283"/>
        </w:trPr>
        <w:tc>
          <w:tcPr>
            <w:tcW w:w="2122" w:type="dxa"/>
          </w:tcPr>
          <w:p w14:paraId="7C809C23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</w:p>
        </w:tc>
        <w:tc>
          <w:tcPr>
            <w:tcW w:w="1386" w:type="dxa"/>
          </w:tcPr>
          <w:p w14:paraId="6CF2F2EF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Medium</w:t>
            </w:r>
          </w:p>
        </w:tc>
        <w:tc>
          <w:tcPr>
            <w:tcW w:w="1019" w:type="dxa"/>
          </w:tcPr>
          <w:p w14:paraId="3F5E9D5B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076" w:type="dxa"/>
          </w:tcPr>
          <w:p w14:paraId="2BC78081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966" w:type="dxa"/>
          </w:tcPr>
          <w:p w14:paraId="1F99A38A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43</w:t>
            </w:r>
          </w:p>
        </w:tc>
        <w:tc>
          <w:tcPr>
            <w:tcW w:w="1020" w:type="dxa"/>
          </w:tcPr>
          <w:p w14:paraId="6423B455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1</w:t>
            </w:r>
            <w:r w:rsidRPr="00627B59">
              <w:rPr>
                <w:rFonts w:ascii="Times New Roman" w:hAnsi="Times New Roman" w:cs="Times New Roman"/>
                <w:bCs/>
                <w:sz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0</w:t>
            </w:r>
          </w:p>
        </w:tc>
        <w:tc>
          <w:tcPr>
            <w:tcW w:w="1077" w:type="dxa"/>
          </w:tcPr>
          <w:p w14:paraId="48C9FA7E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0.7 – 1.4</w:t>
            </w:r>
          </w:p>
        </w:tc>
        <w:tc>
          <w:tcPr>
            <w:tcW w:w="964" w:type="dxa"/>
          </w:tcPr>
          <w:p w14:paraId="079B96E8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0.923</w:t>
            </w:r>
          </w:p>
        </w:tc>
      </w:tr>
      <w:tr w:rsidR="004409C3" w:rsidRPr="00627B59" w14:paraId="3B0330EB" w14:textId="77777777" w:rsidTr="00BB02D5">
        <w:trPr>
          <w:gridAfter w:val="1"/>
          <w:wAfter w:w="9" w:type="dxa"/>
          <w:trHeight w:val="283"/>
        </w:trPr>
        <w:tc>
          <w:tcPr>
            <w:tcW w:w="2122" w:type="dxa"/>
          </w:tcPr>
          <w:p w14:paraId="49C1F096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</w:p>
        </w:tc>
        <w:tc>
          <w:tcPr>
            <w:tcW w:w="1386" w:type="dxa"/>
          </w:tcPr>
          <w:p w14:paraId="303780E3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High</w:t>
            </w:r>
          </w:p>
        </w:tc>
        <w:tc>
          <w:tcPr>
            <w:tcW w:w="1019" w:type="dxa"/>
          </w:tcPr>
          <w:p w14:paraId="5C584880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1076" w:type="dxa"/>
          </w:tcPr>
          <w:p w14:paraId="41E22DA4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 w:rsidRPr="00627B59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966" w:type="dxa"/>
          </w:tcPr>
          <w:p w14:paraId="1CFDCFEF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627B5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&lt;0.001</w:t>
            </w:r>
          </w:p>
        </w:tc>
        <w:tc>
          <w:tcPr>
            <w:tcW w:w="1020" w:type="dxa"/>
          </w:tcPr>
          <w:p w14:paraId="501ED81E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0</w:t>
            </w:r>
            <w:r w:rsidRPr="00627B59">
              <w:rPr>
                <w:rFonts w:ascii="Times New Roman" w:hAnsi="Times New Roman" w:cs="Times New Roman"/>
                <w:bCs/>
                <w:sz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9</w:t>
            </w:r>
          </w:p>
        </w:tc>
        <w:tc>
          <w:tcPr>
            <w:tcW w:w="1077" w:type="dxa"/>
          </w:tcPr>
          <w:p w14:paraId="4A55DE00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0.3 – 2.4</w:t>
            </w:r>
          </w:p>
        </w:tc>
        <w:tc>
          <w:tcPr>
            <w:tcW w:w="964" w:type="dxa"/>
          </w:tcPr>
          <w:p w14:paraId="5B327D71" w14:textId="77777777" w:rsidR="004409C3" w:rsidRPr="00627B59" w:rsidRDefault="004409C3" w:rsidP="00BB02D5">
            <w:pPr>
              <w:jc w:val="both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US"/>
              </w:rPr>
              <w:t>0.768</w:t>
            </w:r>
          </w:p>
        </w:tc>
      </w:tr>
    </w:tbl>
    <w:p w14:paraId="47E2B12D" w14:textId="56974E41" w:rsidR="004409C3" w:rsidRDefault="004409C3"/>
    <w:p w14:paraId="05A1FD57" w14:textId="77777777" w:rsidR="004409C3" w:rsidRDefault="004409C3">
      <w:pPr>
        <w:spacing w:after="0" w:line="240" w:lineRule="auto"/>
      </w:pPr>
      <w:r>
        <w:br w:type="page"/>
      </w:r>
    </w:p>
    <w:p w14:paraId="1A7A61CB" w14:textId="77777777" w:rsidR="004409C3" w:rsidRPr="006C258B" w:rsidRDefault="004409C3" w:rsidP="004409C3">
      <w:pPr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6C258B">
        <w:rPr>
          <w:rFonts w:ascii="Arial" w:hAnsi="Arial" w:cs="Arial"/>
          <w:b/>
          <w:sz w:val="24"/>
          <w:szCs w:val="24"/>
          <w:lang w:val="en-US"/>
        </w:rPr>
        <w:lastRenderedPageBreak/>
        <w:t>Supplementary Figure 1:</w:t>
      </w:r>
      <w:r w:rsidRPr="006C258B">
        <w:rPr>
          <w:rFonts w:ascii="Arial" w:hAnsi="Arial" w:cs="Arial"/>
          <w:bCs/>
          <w:sz w:val="24"/>
          <w:szCs w:val="24"/>
          <w:lang w:val="en-US"/>
        </w:rPr>
        <w:t xml:space="preserve"> Kaplan-Meier curves show overall survival, stratified according to low, medium, or high mortality risk for the subgroup of patients within intermediate stage (BCLC B, n=418). Survival was evaluated separately with (A) the TBS, (B) the SAT, and (C) the SEC.</w:t>
      </w:r>
    </w:p>
    <w:p w14:paraId="64066D74" w14:textId="55A7E9DA" w:rsidR="004409C3" w:rsidRDefault="004409C3" w:rsidP="004409C3">
      <w:pPr>
        <w:spacing w:line="360" w:lineRule="auto"/>
        <w:jc w:val="center"/>
        <w:rPr>
          <w:rFonts w:ascii="Arial" w:hAnsi="Arial" w:cs="Arial"/>
          <w:bCs/>
          <w:i/>
          <w:iCs/>
          <w:sz w:val="24"/>
          <w:szCs w:val="24"/>
          <w:lang w:val="en-US"/>
        </w:rPr>
      </w:pPr>
      <w:r>
        <w:rPr>
          <w:rFonts w:ascii="Arial" w:hAnsi="Arial" w:cs="Arial"/>
          <w:bCs/>
          <w:i/>
          <w:iCs/>
          <w:noProof/>
          <w:sz w:val="24"/>
          <w:szCs w:val="24"/>
          <w:lang w:eastAsia="de-DE"/>
        </w:rPr>
        <w:drawing>
          <wp:inline distT="0" distB="0" distL="0" distR="0" wp14:anchorId="65A1EAA2" wp14:editId="0FB32D7C">
            <wp:extent cx="3467761" cy="78120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7761" cy="78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CD890" w14:textId="12CE5DAC" w:rsidR="004409C3" w:rsidRDefault="004409C3" w:rsidP="004409C3">
      <w:pPr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i/>
          <w:iCs/>
          <w:sz w:val="24"/>
          <w:szCs w:val="24"/>
          <w:lang w:val="en-US"/>
        </w:rPr>
        <w:br w:type="page"/>
      </w:r>
      <w:r w:rsidRPr="006C258B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Figure 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Pr="006C258B">
        <w:rPr>
          <w:rFonts w:ascii="Arial" w:hAnsi="Arial" w:cs="Arial"/>
          <w:b/>
          <w:sz w:val="24"/>
          <w:szCs w:val="24"/>
          <w:lang w:val="en-US"/>
        </w:rPr>
        <w:t>:</w:t>
      </w:r>
      <w:r w:rsidRPr="006C258B">
        <w:rPr>
          <w:rFonts w:ascii="Arial" w:hAnsi="Arial" w:cs="Arial"/>
          <w:bCs/>
          <w:sz w:val="24"/>
          <w:szCs w:val="24"/>
          <w:lang w:val="en-US"/>
        </w:rPr>
        <w:t xml:space="preserve"> Kaplan-Meier curves show overall survival, stratified according to low, medium, or high mortality risk for the subgroup of patients within intermediate stage (BCLC </w:t>
      </w:r>
      <w:r>
        <w:rPr>
          <w:rFonts w:ascii="Arial" w:hAnsi="Arial" w:cs="Arial"/>
          <w:bCs/>
          <w:sz w:val="24"/>
          <w:szCs w:val="24"/>
          <w:lang w:val="en-US"/>
        </w:rPr>
        <w:t>0/A</w:t>
      </w:r>
      <w:r w:rsidRPr="006C258B">
        <w:rPr>
          <w:rFonts w:ascii="Arial" w:hAnsi="Arial" w:cs="Arial"/>
          <w:bCs/>
          <w:sz w:val="24"/>
          <w:szCs w:val="24"/>
          <w:lang w:val="en-US"/>
        </w:rPr>
        <w:t>, n=</w:t>
      </w:r>
      <w:r>
        <w:rPr>
          <w:rFonts w:ascii="Arial" w:hAnsi="Arial" w:cs="Arial"/>
          <w:bCs/>
          <w:sz w:val="24"/>
          <w:szCs w:val="24"/>
          <w:lang w:val="en-US"/>
        </w:rPr>
        <w:t>284</w:t>
      </w:r>
      <w:r w:rsidRPr="006C258B">
        <w:rPr>
          <w:rFonts w:ascii="Arial" w:hAnsi="Arial" w:cs="Arial"/>
          <w:bCs/>
          <w:sz w:val="24"/>
          <w:szCs w:val="24"/>
          <w:lang w:val="en-US"/>
        </w:rPr>
        <w:t>). Survival was evaluated separately with (A) the TBS, (B) the SAT, and (C) the SEC.</w:t>
      </w:r>
    </w:p>
    <w:p w14:paraId="11EC4CC7" w14:textId="3DDB258E" w:rsidR="004409C3" w:rsidRDefault="004409C3" w:rsidP="004409C3">
      <w:pPr>
        <w:spacing w:line="360" w:lineRule="auto"/>
        <w:jc w:val="center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noProof/>
          <w:sz w:val="24"/>
          <w:szCs w:val="24"/>
          <w:lang w:val="en-US"/>
        </w:rPr>
        <w:drawing>
          <wp:inline distT="0" distB="0" distL="0" distR="0" wp14:anchorId="2CE9C4F8" wp14:editId="3B679997">
            <wp:extent cx="3467797" cy="7812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7797" cy="78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C8DEF" w14:textId="04E14BB9" w:rsidR="004409C3" w:rsidRDefault="004409C3">
      <w:pPr>
        <w:spacing w:after="0" w:line="240" w:lineRule="auto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br w:type="page"/>
      </w:r>
      <w:r w:rsidRPr="006C258B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Figure 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r w:rsidRPr="006C258B">
        <w:rPr>
          <w:rFonts w:ascii="Arial" w:hAnsi="Arial" w:cs="Arial"/>
          <w:b/>
          <w:sz w:val="24"/>
          <w:szCs w:val="24"/>
          <w:lang w:val="en-US"/>
        </w:rPr>
        <w:t>:</w:t>
      </w:r>
      <w:r w:rsidRPr="006C258B">
        <w:rPr>
          <w:rFonts w:ascii="Arial" w:hAnsi="Arial" w:cs="Arial"/>
          <w:bCs/>
          <w:sz w:val="24"/>
          <w:szCs w:val="24"/>
          <w:lang w:val="en-US"/>
        </w:rPr>
        <w:t xml:space="preserve"> Kaplan-Meier curves show overall survival, stratified according to low, medium, or high mortality risk for the subgroup of patients within intermediate stage (BCLC </w:t>
      </w:r>
      <w:r>
        <w:rPr>
          <w:rFonts w:ascii="Arial" w:hAnsi="Arial" w:cs="Arial"/>
          <w:bCs/>
          <w:sz w:val="24"/>
          <w:szCs w:val="24"/>
          <w:lang w:val="en-US"/>
        </w:rPr>
        <w:t>C/D</w:t>
      </w:r>
      <w:r w:rsidRPr="006C258B">
        <w:rPr>
          <w:rFonts w:ascii="Arial" w:hAnsi="Arial" w:cs="Arial"/>
          <w:bCs/>
          <w:sz w:val="24"/>
          <w:szCs w:val="24"/>
          <w:lang w:val="en-US"/>
        </w:rPr>
        <w:t>, n=</w:t>
      </w:r>
      <w:r>
        <w:rPr>
          <w:rFonts w:ascii="Arial" w:hAnsi="Arial" w:cs="Arial"/>
          <w:bCs/>
          <w:sz w:val="24"/>
          <w:szCs w:val="24"/>
          <w:lang w:val="en-US"/>
        </w:rPr>
        <w:t>126</w:t>
      </w:r>
      <w:r w:rsidRPr="006C258B">
        <w:rPr>
          <w:rFonts w:ascii="Arial" w:hAnsi="Arial" w:cs="Arial"/>
          <w:bCs/>
          <w:sz w:val="24"/>
          <w:szCs w:val="24"/>
          <w:lang w:val="en-US"/>
        </w:rPr>
        <w:t>). Survival was evaluated separately with (A) the TBS, (B) the SAT, and (C) the SEC.</w:t>
      </w:r>
    </w:p>
    <w:p w14:paraId="6780F955" w14:textId="77777777" w:rsidR="004409C3" w:rsidRDefault="004409C3">
      <w:pPr>
        <w:spacing w:after="0" w:line="24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02A98EE2" w14:textId="4C780B76" w:rsidR="004409C3" w:rsidRPr="006C258B" w:rsidRDefault="004409C3" w:rsidP="004409C3">
      <w:pPr>
        <w:spacing w:line="360" w:lineRule="auto"/>
        <w:jc w:val="center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noProof/>
          <w:sz w:val="24"/>
          <w:szCs w:val="24"/>
          <w:lang w:val="en-US"/>
        </w:rPr>
        <w:drawing>
          <wp:inline distT="0" distB="0" distL="0" distR="0" wp14:anchorId="345C8CF4" wp14:editId="113172E0">
            <wp:extent cx="3467809" cy="7812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7809" cy="78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4AC50" w14:textId="5D8D0B64" w:rsidR="004409C3" w:rsidRPr="004409C3" w:rsidRDefault="004409C3" w:rsidP="004409C3">
      <w:pPr>
        <w:spacing w:after="0" w:line="240" w:lineRule="auto"/>
        <w:rPr>
          <w:rFonts w:ascii="Arial" w:hAnsi="Arial" w:cs="Arial"/>
          <w:bCs/>
          <w:i/>
          <w:iCs/>
          <w:sz w:val="24"/>
          <w:szCs w:val="24"/>
          <w:lang w:val="en-US"/>
        </w:rPr>
      </w:pPr>
    </w:p>
    <w:sectPr w:rsidR="004409C3" w:rsidRPr="004409C3" w:rsidSect="00C05CB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653"/>
    <w:rsid w:val="0000252C"/>
    <w:rsid w:val="0000767D"/>
    <w:rsid w:val="000123E1"/>
    <w:rsid w:val="00020BE1"/>
    <w:rsid w:val="00046454"/>
    <w:rsid w:val="00047121"/>
    <w:rsid w:val="0005128F"/>
    <w:rsid w:val="00052F40"/>
    <w:rsid w:val="00057A32"/>
    <w:rsid w:val="00063750"/>
    <w:rsid w:val="00064B2E"/>
    <w:rsid w:val="00066E3F"/>
    <w:rsid w:val="00067067"/>
    <w:rsid w:val="000671D7"/>
    <w:rsid w:val="00071232"/>
    <w:rsid w:val="00074E2E"/>
    <w:rsid w:val="00084B28"/>
    <w:rsid w:val="0008588B"/>
    <w:rsid w:val="000875CF"/>
    <w:rsid w:val="00087F1F"/>
    <w:rsid w:val="00092DA2"/>
    <w:rsid w:val="00092F9C"/>
    <w:rsid w:val="0009601A"/>
    <w:rsid w:val="000B3D62"/>
    <w:rsid w:val="000B3F9A"/>
    <w:rsid w:val="000C07F5"/>
    <w:rsid w:val="000C557F"/>
    <w:rsid w:val="000C6C7F"/>
    <w:rsid w:val="000D4F38"/>
    <w:rsid w:val="000D55AD"/>
    <w:rsid w:val="000D5E4C"/>
    <w:rsid w:val="000D7A99"/>
    <w:rsid w:val="000D7E05"/>
    <w:rsid w:val="000E22BE"/>
    <w:rsid w:val="000E2566"/>
    <w:rsid w:val="000E34CC"/>
    <w:rsid w:val="000F0779"/>
    <w:rsid w:val="000F6B38"/>
    <w:rsid w:val="00114524"/>
    <w:rsid w:val="00122AB9"/>
    <w:rsid w:val="00127C49"/>
    <w:rsid w:val="001322AB"/>
    <w:rsid w:val="00132809"/>
    <w:rsid w:val="0014155A"/>
    <w:rsid w:val="00150E02"/>
    <w:rsid w:val="00154A15"/>
    <w:rsid w:val="00155145"/>
    <w:rsid w:val="00155DBF"/>
    <w:rsid w:val="00155FAC"/>
    <w:rsid w:val="0015713B"/>
    <w:rsid w:val="00164B2B"/>
    <w:rsid w:val="00166108"/>
    <w:rsid w:val="001714AC"/>
    <w:rsid w:val="00173DB7"/>
    <w:rsid w:val="001810C1"/>
    <w:rsid w:val="00183C55"/>
    <w:rsid w:val="001B290B"/>
    <w:rsid w:val="001B4ED5"/>
    <w:rsid w:val="001C4D54"/>
    <w:rsid w:val="001D52E3"/>
    <w:rsid w:val="001D7CE0"/>
    <w:rsid w:val="001D7D78"/>
    <w:rsid w:val="001F2B8E"/>
    <w:rsid w:val="002001AB"/>
    <w:rsid w:val="002127BC"/>
    <w:rsid w:val="00216470"/>
    <w:rsid w:val="00220542"/>
    <w:rsid w:val="00220653"/>
    <w:rsid w:val="00230265"/>
    <w:rsid w:val="00230B87"/>
    <w:rsid w:val="00231633"/>
    <w:rsid w:val="002356C3"/>
    <w:rsid w:val="002378D0"/>
    <w:rsid w:val="002432EA"/>
    <w:rsid w:val="00247004"/>
    <w:rsid w:val="002543D7"/>
    <w:rsid w:val="00272B16"/>
    <w:rsid w:val="002738D5"/>
    <w:rsid w:val="002740C1"/>
    <w:rsid w:val="002744B5"/>
    <w:rsid w:val="0027773A"/>
    <w:rsid w:val="00283C47"/>
    <w:rsid w:val="002847AF"/>
    <w:rsid w:val="002951F2"/>
    <w:rsid w:val="002A263F"/>
    <w:rsid w:val="002A28D2"/>
    <w:rsid w:val="002A327C"/>
    <w:rsid w:val="002A762C"/>
    <w:rsid w:val="002A7748"/>
    <w:rsid w:val="002B54ED"/>
    <w:rsid w:val="002D0A52"/>
    <w:rsid w:val="002D1CD1"/>
    <w:rsid w:val="002D2D81"/>
    <w:rsid w:val="002D5C13"/>
    <w:rsid w:val="002D6CB6"/>
    <w:rsid w:val="002E3739"/>
    <w:rsid w:val="003017DB"/>
    <w:rsid w:val="00310260"/>
    <w:rsid w:val="003141AB"/>
    <w:rsid w:val="00314329"/>
    <w:rsid w:val="00314820"/>
    <w:rsid w:val="00316467"/>
    <w:rsid w:val="00316E71"/>
    <w:rsid w:val="003265E6"/>
    <w:rsid w:val="00330247"/>
    <w:rsid w:val="00333DCB"/>
    <w:rsid w:val="00344287"/>
    <w:rsid w:val="003529A3"/>
    <w:rsid w:val="00352DBE"/>
    <w:rsid w:val="0036215B"/>
    <w:rsid w:val="003721EE"/>
    <w:rsid w:val="00383BD5"/>
    <w:rsid w:val="00384B3D"/>
    <w:rsid w:val="00386E92"/>
    <w:rsid w:val="00392A30"/>
    <w:rsid w:val="003A532A"/>
    <w:rsid w:val="003B0F09"/>
    <w:rsid w:val="003C2AE0"/>
    <w:rsid w:val="003C3E12"/>
    <w:rsid w:val="003C5C6A"/>
    <w:rsid w:val="003C6495"/>
    <w:rsid w:val="003C7C0F"/>
    <w:rsid w:val="003D24BF"/>
    <w:rsid w:val="003D4BF5"/>
    <w:rsid w:val="003D6873"/>
    <w:rsid w:val="003D791E"/>
    <w:rsid w:val="003E12FC"/>
    <w:rsid w:val="003E4A83"/>
    <w:rsid w:val="003E61AE"/>
    <w:rsid w:val="003E7B6B"/>
    <w:rsid w:val="003F7898"/>
    <w:rsid w:val="0040125B"/>
    <w:rsid w:val="00401837"/>
    <w:rsid w:val="00413A1D"/>
    <w:rsid w:val="004150AD"/>
    <w:rsid w:val="00423737"/>
    <w:rsid w:val="00432897"/>
    <w:rsid w:val="00436A14"/>
    <w:rsid w:val="004409C3"/>
    <w:rsid w:val="00446561"/>
    <w:rsid w:val="00451022"/>
    <w:rsid w:val="0045272A"/>
    <w:rsid w:val="00454C97"/>
    <w:rsid w:val="00473792"/>
    <w:rsid w:val="0047538D"/>
    <w:rsid w:val="0047619F"/>
    <w:rsid w:val="00490095"/>
    <w:rsid w:val="004909CE"/>
    <w:rsid w:val="00491A87"/>
    <w:rsid w:val="00494544"/>
    <w:rsid w:val="00496BEB"/>
    <w:rsid w:val="004C17F6"/>
    <w:rsid w:val="004C45E3"/>
    <w:rsid w:val="004C5C68"/>
    <w:rsid w:val="00500A4B"/>
    <w:rsid w:val="00501538"/>
    <w:rsid w:val="005078A7"/>
    <w:rsid w:val="005129BC"/>
    <w:rsid w:val="00517397"/>
    <w:rsid w:val="00521748"/>
    <w:rsid w:val="005245FE"/>
    <w:rsid w:val="005249B0"/>
    <w:rsid w:val="00530CFF"/>
    <w:rsid w:val="005359D1"/>
    <w:rsid w:val="00540A4D"/>
    <w:rsid w:val="00542542"/>
    <w:rsid w:val="005441BB"/>
    <w:rsid w:val="00546B88"/>
    <w:rsid w:val="00557E51"/>
    <w:rsid w:val="00560030"/>
    <w:rsid w:val="00567835"/>
    <w:rsid w:val="005729AF"/>
    <w:rsid w:val="00573691"/>
    <w:rsid w:val="0058295C"/>
    <w:rsid w:val="00585FAA"/>
    <w:rsid w:val="00594CC4"/>
    <w:rsid w:val="005978DC"/>
    <w:rsid w:val="005A2588"/>
    <w:rsid w:val="005B012C"/>
    <w:rsid w:val="005E0FD9"/>
    <w:rsid w:val="005E1D5A"/>
    <w:rsid w:val="005E5D17"/>
    <w:rsid w:val="005E6206"/>
    <w:rsid w:val="005F052A"/>
    <w:rsid w:val="005F2512"/>
    <w:rsid w:val="005F40B6"/>
    <w:rsid w:val="005F4233"/>
    <w:rsid w:val="005F4DF4"/>
    <w:rsid w:val="00601793"/>
    <w:rsid w:val="006200ED"/>
    <w:rsid w:val="00621A9D"/>
    <w:rsid w:val="00633214"/>
    <w:rsid w:val="00634A4C"/>
    <w:rsid w:val="00646A5E"/>
    <w:rsid w:val="006500E1"/>
    <w:rsid w:val="00653380"/>
    <w:rsid w:val="006533D5"/>
    <w:rsid w:val="006546FF"/>
    <w:rsid w:val="00657336"/>
    <w:rsid w:val="006620FF"/>
    <w:rsid w:val="00686ADE"/>
    <w:rsid w:val="006872E7"/>
    <w:rsid w:val="00697B4E"/>
    <w:rsid w:val="006A05F4"/>
    <w:rsid w:val="006A681C"/>
    <w:rsid w:val="006A6EEA"/>
    <w:rsid w:val="006C4BED"/>
    <w:rsid w:val="006C4C00"/>
    <w:rsid w:val="006D28FD"/>
    <w:rsid w:val="006D39D5"/>
    <w:rsid w:val="006E0366"/>
    <w:rsid w:val="00704804"/>
    <w:rsid w:val="00707A1B"/>
    <w:rsid w:val="00711443"/>
    <w:rsid w:val="007206A3"/>
    <w:rsid w:val="00720F3C"/>
    <w:rsid w:val="007212B0"/>
    <w:rsid w:val="00734976"/>
    <w:rsid w:val="00740CF4"/>
    <w:rsid w:val="00752AD5"/>
    <w:rsid w:val="00761A7F"/>
    <w:rsid w:val="00764C48"/>
    <w:rsid w:val="00765AC2"/>
    <w:rsid w:val="007667A6"/>
    <w:rsid w:val="007752EA"/>
    <w:rsid w:val="00783866"/>
    <w:rsid w:val="00790892"/>
    <w:rsid w:val="007958FC"/>
    <w:rsid w:val="007A0FFB"/>
    <w:rsid w:val="007D2F51"/>
    <w:rsid w:val="007D392C"/>
    <w:rsid w:val="007D76D8"/>
    <w:rsid w:val="007E1ECE"/>
    <w:rsid w:val="007E3A9E"/>
    <w:rsid w:val="007E75E6"/>
    <w:rsid w:val="007F3E71"/>
    <w:rsid w:val="00812754"/>
    <w:rsid w:val="00814ED7"/>
    <w:rsid w:val="00815116"/>
    <w:rsid w:val="00816847"/>
    <w:rsid w:val="0082399C"/>
    <w:rsid w:val="00825BB6"/>
    <w:rsid w:val="008438A8"/>
    <w:rsid w:val="00844340"/>
    <w:rsid w:val="00853198"/>
    <w:rsid w:val="0085568F"/>
    <w:rsid w:val="008575BD"/>
    <w:rsid w:val="008602EA"/>
    <w:rsid w:val="0086687D"/>
    <w:rsid w:val="00874608"/>
    <w:rsid w:val="00881BFC"/>
    <w:rsid w:val="00891580"/>
    <w:rsid w:val="00892939"/>
    <w:rsid w:val="00893698"/>
    <w:rsid w:val="008A0AD9"/>
    <w:rsid w:val="008A57E8"/>
    <w:rsid w:val="008B5682"/>
    <w:rsid w:val="008C02CA"/>
    <w:rsid w:val="008C0F9E"/>
    <w:rsid w:val="008C1040"/>
    <w:rsid w:val="008C27EA"/>
    <w:rsid w:val="008C64FB"/>
    <w:rsid w:val="008C6CD9"/>
    <w:rsid w:val="008C733A"/>
    <w:rsid w:val="008D056B"/>
    <w:rsid w:val="008D3E47"/>
    <w:rsid w:val="008D6A8F"/>
    <w:rsid w:val="008E0049"/>
    <w:rsid w:val="008E1A0D"/>
    <w:rsid w:val="008F3BCA"/>
    <w:rsid w:val="00905E40"/>
    <w:rsid w:val="009136A1"/>
    <w:rsid w:val="00921551"/>
    <w:rsid w:val="00923F1C"/>
    <w:rsid w:val="00932A37"/>
    <w:rsid w:val="0093565A"/>
    <w:rsid w:val="00935D64"/>
    <w:rsid w:val="0096510D"/>
    <w:rsid w:val="0097136D"/>
    <w:rsid w:val="00975999"/>
    <w:rsid w:val="009912E6"/>
    <w:rsid w:val="009A0C3F"/>
    <w:rsid w:val="009B0F59"/>
    <w:rsid w:val="009C0690"/>
    <w:rsid w:val="009C0880"/>
    <w:rsid w:val="009C4B91"/>
    <w:rsid w:val="009C72BF"/>
    <w:rsid w:val="009D31E8"/>
    <w:rsid w:val="009D7E9B"/>
    <w:rsid w:val="009E4256"/>
    <w:rsid w:val="009E5855"/>
    <w:rsid w:val="009E60B9"/>
    <w:rsid w:val="009F440A"/>
    <w:rsid w:val="009F5C55"/>
    <w:rsid w:val="00A0637A"/>
    <w:rsid w:val="00A0643A"/>
    <w:rsid w:val="00A104D7"/>
    <w:rsid w:val="00A10BEE"/>
    <w:rsid w:val="00A22051"/>
    <w:rsid w:val="00A22D0C"/>
    <w:rsid w:val="00A3305B"/>
    <w:rsid w:val="00A675C3"/>
    <w:rsid w:val="00A76EA2"/>
    <w:rsid w:val="00A81AF5"/>
    <w:rsid w:val="00A85881"/>
    <w:rsid w:val="00A901BF"/>
    <w:rsid w:val="00A9156F"/>
    <w:rsid w:val="00A939BB"/>
    <w:rsid w:val="00AA1B94"/>
    <w:rsid w:val="00AA5D4E"/>
    <w:rsid w:val="00AB31A4"/>
    <w:rsid w:val="00AC10D7"/>
    <w:rsid w:val="00AD0A33"/>
    <w:rsid w:val="00AD14E3"/>
    <w:rsid w:val="00AD2C9F"/>
    <w:rsid w:val="00AD7899"/>
    <w:rsid w:val="00AE0CAE"/>
    <w:rsid w:val="00AF513B"/>
    <w:rsid w:val="00B001D9"/>
    <w:rsid w:val="00B152FC"/>
    <w:rsid w:val="00B16AF6"/>
    <w:rsid w:val="00B264C9"/>
    <w:rsid w:val="00B35DC9"/>
    <w:rsid w:val="00B40A3B"/>
    <w:rsid w:val="00B40CC8"/>
    <w:rsid w:val="00B42162"/>
    <w:rsid w:val="00B43107"/>
    <w:rsid w:val="00B561D1"/>
    <w:rsid w:val="00B57C4F"/>
    <w:rsid w:val="00B63A46"/>
    <w:rsid w:val="00B66B12"/>
    <w:rsid w:val="00B70C93"/>
    <w:rsid w:val="00B722F4"/>
    <w:rsid w:val="00B747FD"/>
    <w:rsid w:val="00B75E47"/>
    <w:rsid w:val="00B76E47"/>
    <w:rsid w:val="00B81B9D"/>
    <w:rsid w:val="00B90895"/>
    <w:rsid w:val="00B9165E"/>
    <w:rsid w:val="00B92557"/>
    <w:rsid w:val="00B92C62"/>
    <w:rsid w:val="00BB1913"/>
    <w:rsid w:val="00BB400D"/>
    <w:rsid w:val="00BB6E7D"/>
    <w:rsid w:val="00BC58A1"/>
    <w:rsid w:val="00BD1D04"/>
    <w:rsid w:val="00BD5EC5"/>
    <w:rsid w:val="00BD75CD"/>
    <w:rsid w:val="00BE3B97"/>
    <w:rsid w:val="00BE56CB"/>
    <w:rsid w:val="00BE674D"/>
    <w:rsid w:val="00BF1134"/>
    <w:rsid w:val="00C05CB1"/>
    <w:rsid w:val="00C2378E"/>
    <w:rsid w:val="00C23D92"/>
    <w:rsid w:val="00C272F7"/>
    <w:rsid w:val="00C30A86"/>
    <w:rsid w:val="00C30D3A"/>
    <w:rsid w:val="00C40C26"/>
    <w:rsid w:val="00C45509"/>
    <w:rsid w:val="00C46431"/>
    <w:rsid w:val="00C469A5"/>
    <w:rsid w:val="00C52DD5"/>
    <w:rsid w:val="00C536EC"/>
    <w:rsid w:val="00C729CC"/>
    <w:rsid w:val="00C74F2A"/>
    <w:rsid w:val="00C83F8A"/>
    <w:rsid w:val="00C854A3"/>
    <w:rsid w:val="00C9361B"/>
    <w:rsid w:val="00C955C0"/>
    <w:rsid w:val="00C955D7"/>
    <w:rsid w:val="00C9660D"/>
    <w:rsid w:val="00CA2D59"/>
    <w:rsid w:val="00CA5271"/>
    <w:rsid w:val="00CB26E2"/>
    <w:rsid w:val="00CC0A02"/>
    <w:rsid w:val="00CC3F36"/>
    <w:rsid w:val="00CD0EAB"/>
    <w:rsid w:val="00CD1DD5"/>
    <w:rsid w:val="00CE0994"/>
    <w:rsid w:val="00CE1872"/>
    <w:rsid w:val="00CE2F89"/>
    <w:rsid w:val="00CF34CE"/>
    <w:rsid w:val="00CF3EBC"/>
    <w:rsid w:val="00CF5275"/>
    <w:rsid w:val="00D0032B"/>
    <w:rsid w:val="00D0052F"/>
    <w:rsid w:val="00D00EF2"/>
    <w:rsid w:val="00D014BD"/>
    <w:rsid w:val="00D04544"/>
    <w:rsid w:val="00D0525E"/>
    <w:rsid w:val="00D23AFE"/>
    <w:rsid w:val="00D25C75"/>
    <w:rsid w:val="00D25D3B"/>
    <w:rsid w:val="00D4507E"/>
    <w:rsid w:val="00D45D55"/>
    <w:rsid w:val="00D527CB"/>
    <w:rsid w:val="00D57E36"/>
    <w:rsid w:val="00D643E1"/>
    <w:rsid w:val="00D66B16"/>
    <w:rsid w:val="00D71157"/>
    <w:rsid w:val="00D71729"/>
    <w:rsid w:val="00D754F6"/>
    <w:rsid w:val="00D876EE"/>
    <w:rsid w:val="00D91278"/>
    <w:rsid w:val="00D92BBE"/>
    <w:rsid w:val="00D93950"/>
    <w:rsid w:val="00D946C2"/>
    <w:rsid w:val="00D97E9B"/>
    <w:rsid w:val="00DA20C0"/>
    <w:rsid w:val="00DA5B66"/>
    <w:rsid w:val="00DA607B"/>
    <w:rsid w:val="00DB2071"/>
    <w:rsid w:val="00DB43F2"/>
    <w:rsid w:val="00DC4D2A"/>
    <w:rsid w:val="00DD3CAB"/>
    <w:rsid w:val="00DD6446"/>
    <w:rsid w:val="00DE106F"/>
    <w:rsid w:val="00DE71BB"/>
    <w:rsid w:val="00DF1FC1"/>
    <w:rsid w:val="00DF39CA"/>
    <w:rsid w:val="00DF40C6"/>
    <w:rsid w:val="00DF6382"/>
    <w:rsid w:val="00DF781A"/>
    <w:rsid w:val="00E0114E"/>
    <w:rsid w:val="00E0148C"/>
    <w:rsid w:val="00E20255"/>
    <w:rsid w:val="00E26DF2"/>
    <w:rsid w:val="00E35025"/>
    <w:rsid w:val="00E3521B"/>
    <w:rsid w:val="00E7071D"/>
    <w:rsid w:val="00E70D40"/>
    <w:rsid w:val="00E73F67"/>
    <w:rsid w:val="00E77066"/>
    <w:rsid w:val="00E81C36"/>
    <w:rsid w:val="00E85B2D"/>
    <w:rsid w:val="00E85BD4"/>
    <w:rsid w:val="00E92D51"/>
    <w:rsid w:val="00EA727D"/>
    <w:rsid w:val="00EB2082"/>
    <w:rsid w:val="00EB31BF"/>
    <w:rsid w:val="00EB4D0E"/>
    <w:rsid w:val="00EB7273"/>
    <w:rsid w:val="00EE66F8"/>
    <w:rsid w:val="00EF60AE"/>
    <w:rsid w:val="00F0166B"/>
    <w:rsid w:val="00F02880"/>
    <w:rsid w:val="00F22DD5"/>
    <w:rsid w:val="00F352F5"/>
    <w:rsid w:val="00F37681"/>
    <w:rsid w:val="00F55EA5"/>
    <w:rsid w:val="00F6139E"/>
    <w:rsid w:val="00F666DF"/>
    <w:rsid w:val="00F66713"/>
    <w:rsid w:val="00F76648"/>
    <w:rsid w:val="00F86851"/>
    <w:rsid w:val="00F86862"/>
    <w:rsid w:val="00F958DC"/>
    <w:rsid w:val="00FA2889"/>
    <w:rsid w:val="00FA5B53"/>
    <w:rsid w:val="00FB0EA2"/>
    <w:rsid w:val="00FC7B00"/>
    <w:rsid w:val="00FD5708"/>
    <w:rsid w:val="00FE3F50"/>
    <w:rsid w:val="00FE5056"/>
    <w:rsid w:val="00FF2E46"/>
    <w:rsid w:val="00FF4A84"/>
    <w:rsid w:val="00FF4BF1"/>
    <w:rsid w:val="00FF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5C29BBE"/>
  <w15:chartTrackingRefBased/>
  <w15:docId w15:val="{C64021BA-29B0-3F46-BB19-331DDB5A2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409C3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409C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5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Lukas</dc:creator>
  <cp:keywords/>
  <dc:description/>
  <cp:lastModifiedBy>Müller, Lukas</cp:lastModifiedBy>
  <cp:revision>2</cp:revision>
  <dcterms:created xsi:type="dcterms:W3CDTF">2022-01-26T09:55:00Z</dcterms:created>
  <dcterms:modified xsi:type="dcterms:W3CDTF">2022-01-26T09:59:00Z</dcterms:modified>
</cp:coreProperties>
</file>